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703F2" w14:textId="37E8ED36" w:rsidR="00B976A5" w:rsidRPr="00B976A5" w:rsidRDefault="00B8119E" w:rsidP="00B8119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B0A4B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List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ime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engt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f PC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oducts</w:t>
      </w:r>
      <w:proofErr w:type="spellEnd"/>
    </w:p>
    <w:tbl>
      <w:tblPr>
        <w:tblW w:w="138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1323"/>
        <w:gridCol w:w="7678"/>
        <w:gridCol w:w="3146"/>
        <w:gridCol w:w="419"/>
      </w:tblGrid>
      <w:tr w:rsidR="00A15540" w:rsidRPr="00B8119E" w14:paraId="6871D8D3" w14:textId="77777777" w:rsidTr="002644E5">
        <w:trPr>
          <w:gridAfter w:val="1"/>
          <w:wAfter w:w="419" w:type="dxa"/>
          <w:trHeight w:val="920"/>
        </w:trPr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12C9" w14:textId="557CE660" w:rsidR="00A15540" w:rsidRPr="00B8119E" w:rsidRDefault="00A15540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im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name</w:t>
            </w:r>
            <w:proofErr w:type="spellEnd"/>
          </w:p>
        </w:tc>
        <w:tc>
          <w:tcPr>
            <w:tcW w:w="76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5E70BB" w14:textId="1728EFAB" w:rsidR="00A15540" w:rsidRPr="00B8119E" w:rsidRDefault="00A15540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5´-sequence-3´</w:t>
            </w: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399E12" w14:textId="643FE77D" w:rsidR="00A15540" w:rsidRPr="00B8119E" w:rsidRDefault="00A15540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Refer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ime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</w:tr>
      <w:tr w:rsidR="00E62D45" w:rsidRPr="00B8119E" w14:paraId="2B1D5A3F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A6AFD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7712F3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C01C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AGCCTTCGTCGCGTGTGYCAGCMGCCGCGGTAA</w:t>
            </w:r>
          </w:p>
        </w:tc>
        <w:tc>
          <w:tcPr>
            <w:tcW w:w="356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BCB5C1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1D95A72D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113B18C8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2332634F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5F189F72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4EA9B8C5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60224E08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1F187B66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0942C084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60E02DDD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134C740B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770C8E07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37B1A00C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3455CFCA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5B1153A5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42C2C3EC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  <w:p w14:paraId="44E30C8D" w14:textId="77777777" w:rsidR="00E62D45" w:rsidRPr="00B976A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 xml:space="preserve">16S </w:t>
            </w:r>
            <w:proofErr w:type="spellStart"/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Metagenomic</w:t>
            </w:r>
            <w:proofErr w:type="spellEnd"/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 xml:space="preserve"> </w:t>
            </w:r>
            <w:proofErr w:type="spellStart"/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sequencing</w:t>
            </w:r>
            <w:proofErr w:type="spellEnd"/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 xml:space="preserve"> </w:t>
            </w:r>
            <w:proofErr w:type="spellStart"/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Library</w:t>
            </w:r>
            <w:proofErr w:type="spellEnd"/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 xml:space="preserve"> </w:t>
            </w:r>
          </w:p>
          <w:p w14:paraId="55655291" w14:textId="77777777" w:rsidR="00E62D45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Preparation</w:t>
            </w:r>
            <w:proofErr w:type="spellEnd"/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 xml:space="preserve"> </w:t>
            </w:r>
            <w:proofErr w:type="spellStart"/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protocol</w:t>
            </w:r>
            <w:proofErr w:type="spellEnd"/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 xml:space="preserve">; </w:t>
            </w:r>
            <w:proofErr w:type="spellStart"/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Illumina</w:t>
            </w:r>
            <w:proofErr w:type="spellEnd"/>
            <w:r w:rsidRPr="00B811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, USA (EMP 515-806</w:t>
            </w:r>
            <w:r w:rsidRPr="00B976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  <w:t>)</w:t>
            </w:r>
          </w:p>
        </w:tc>
      </w:tr>
      <w:tr w:rsidR="00E62D45" w:rsidRPr="00B8119E" w14:paraId="7BE87FB0" w14:textId="77777777" w:rsidTr="00A15540">
        <w:trPr>
          <w:trHeight w:val="288"/>
        </w:trPr>
        <w:tc>
          <w:tcPr>
            <w:tcW w:w="127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01BE700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A2BF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589E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CCTAACGGTCCACCGGACTACNVGGGTWTCTAAT</w:t>
            </w:r>
          </w:p>
        </w:tc>
        <w:tc>
          <w:tcPr>
            <w:tcW w:w="3565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05A06F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43C26F96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7A13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FD8B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CB1C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TCCATACCGGAA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DD6B2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3E24125F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B053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2A08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527E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CGCGCCTTAAAC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A8097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4C9D3199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A78C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61F3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9B0B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AGCCCTGCTACA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7C0D2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1F49BE56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49758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DFDE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F367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TATGGTACCCAG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CB99E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42C7C0C0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BE35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F6B6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568B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TGAGACCCTACA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DF5B3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2A15A752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A4ECF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127F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6DED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GCCTCTACGTCG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DE422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2D0B661B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CCC2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F6E5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8B2B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ACTTGGTGTAAG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6B5DB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4650434B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E197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3825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B890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ACTACTGAGGAT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E2CFA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17F13E1B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713C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CE3B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998D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ATTACGTATCAT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1BA9F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5F17B472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84B35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E8FA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58E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AATTCACCTCCT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F5E0B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77629AE0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5B32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6893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C051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CACGCAGTCTAC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FD95E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1CED3DCF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7844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89F7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AA96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CGTATAAATGCG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01EE0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57A0D827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FE26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CA60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A528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TGTGCACGCCAT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6D907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65697A0B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13EB0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BCB4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2C45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ATGCTGCAACAC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115AE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1B943B06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DCED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3D47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3B8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CCGGACAAGAAG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7E2C9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6D8FE7E5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90E5A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5CE1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079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ACTCGCTCGCTG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D764C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6EDCA33E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356D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6C8B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D116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TTGCTGGACGCT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00280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721B9D93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F6AF3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B5A2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DB05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TTCCTTAGTAGT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9407C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05BB81FA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0A03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E770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7F12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TACTAACGCGGT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F7EAC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4290A326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60BA5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78C8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6135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CGTCCGTATGAA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CEBD7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48C62FE1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AF03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E77F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D211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GCGATCACACCT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1DBB3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0E190264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79A02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45AC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B691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ACGTGAGGAACG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DC5C5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57D408B9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786A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5C4B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5E5F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CAAACGCACTAA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3408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604D05A6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F77AC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F2D9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684B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GGTTGCCCTGTA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8C9A8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50D20538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A66C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2D0A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AE21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GAAGAGGGTTGA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BE521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44E4D229" w14:textId="77777777" w:rsidTr="00A15540">
        <w:trPr>
          <w:trHeight w:val="288"/>
        </w:trPr>
        <w:tc>
          <w:tcPr>
            <w:tcW w:w="12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1F1448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9C6F3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4C58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CATATAGCCCGA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A78D4E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49F3F707" w14:textId="77777777" w:rsidTr="00A15540">
        <w:trPr>
          <w:trHeight w:val="288"/>
        </w:trPr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5F4D28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EMP</w:t>
            </w:r>
            <w:r w:rsidRPr="00B811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k-SK"/>
              </w:rPr>
              <w:t>16S-15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1FBE56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7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DC08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TCGTCGGCAGCGTCAGATGTGTATAAGAGACAGTGAGTGGTCTGTGTGTGYCAGCMGCCGCGGTAA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67033C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E62D45" w:rsidRPr="00B8119E" w14:paraId="39F6DB6E" w14:textId="77777777" w:rsidTr="00A15540">
        <w:trPr>
          <w:trHeight w:val="300"/>
        </w:trPr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8A667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4959B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7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537F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</w:pPr>
            <w:r w:rsidRPr="00B8119E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sk-SK"/>
              </w:rPr>
              <w:t>GTCTCGTGGGCTCGGAGATGTGTATAAGAGACAGGCCTATGAGATCCCGGACTACNVGGGTWTCTAAT</w:t>
            </w:r>
          </w:p>
        </w:tc>
        <w:tc>
          <w:tcPr>
            <w:tcW w:w="356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BF019" w14:textId="77777777" w:rsidR="00E62D45" w:rsidRPr="00B8119E" w:rsidRDefault="00E62D45" w:rsidP="00E62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</w:tbl>
    <w:p w14:paraId="4E4CD79D" w14:textId="77777777" w:rsidR="00B8119E" w:rsidRPr="005858E2" w:rsidRDefault="00B8119E" w:rsidP="00A15540">
      <w:pPr>
        <w:rPr>
          <w:rFonts w:ascii="Times New Roman" w:hAnsi="Times New Roman" w:cs="Times New Roman"/>
          <w:sz w:val="20"/>
          <w:szCs w:val="20"/>
        </w:rPr>
      </w:pPr>
    </w:p>
    <w:sectPr w:rsidR="00B8119E" w:rsidRPr="005858E2" w:rsidSect="00E93C8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NTAyMbAwNzc1MzJR0lEKTi0uzszPAykwrgUAdNN1iiwAAAA="/>
  </w:docVars>
  <w:rsids>
    <w:rsidRoot w:val="0012063F"/>
    <w:rsid w:val="0012063F"/>
    <w:rsid w:val="001554AD"/>
    <w:rsid w:val="003877E0"/>
    <w:rsid w:val="003B0A4B"/>
    <w:rsid w:val="003D1CAB"/>
    <w:rsid w:val="005304C3"/>
    <w:rsid w:val="005858E2"/>
    <w:rsid w:val="006A3B4B"/>
    <w:rsid w:val="007E5664"/>
    <w:rsid w:val="008C1F4B"/>
    <w:rsid w:val="00992B8B"/>
    <w:rsid w:val="009D22BB"/>
    <w:rsid w:val="00A15540"/>
    <w:rsid w:val="00B31C92"/>
    <w:rsid w:val="00B6165B"/>
    <w:rsid w:val="00B8119E"/>
    <w:rsid w:val="00B976A5"/>
    <w:rsid w:val="00BB4887"/>
    <w:rsid w:val="00C738BB"/>
    <w:rsid w:val="00CE1C3B"/>
    <w:rsid w:val="00E42261"/>
    <w:rsid w:val="00E62D45"/>
    <w:rsid w:val="00E93C86"/>
    <w:rsid w:val="00F0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9BE12"/>
  <w15:docId w15:val="{1389252C-78F9-47D1-9AE7-D8D8B3CD6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6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365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Micenkova</dc:creator>
  <cp:lastModifiedBy>Lenka Kosečková Micenková</cp:lastModifiedBy>
  <cp:revision>11</cp:revision>
  <dcterms:created xsi:type="dcterms:W3CDTF">2021-03-25T19:57:00Z</dcterms:created>
  <dcterms:modified xsi:type="dcterms:W3CDTF">2024-10-31T09:06:00Z</dcterms:modified>
</cp:coreProperties>
</file>